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29D" w:rsidRPr="00191A38" w:rsidRDefault="00F6629D" w:rsidP="00F6629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A52A4B">
        <w:rPr>
          <w:rFonts w:ascii="Times New Roman" w:hAnsi="Times New Roman" w:cs="Times New Roman"/>
          <w:b/>
          <w:sz w:val="24"/>
          <w:szCs w:val="24"/>
        </w:rPr>
        <w:t xml:space="preserve">Table : </w:t>
      </w:r>
      <w:r w:rsidRPr="00A52A4B">
        <w:rPr>
          <w:rFonts w:ascii="Times New Roman" w:hAnsi="Times New Roman" w:cs="Times New Roman"/>
          <w:b/>
          <w:sz w:val="24"/>
          <w:szCs w:val="24"/>
        </w:rPr>
        <w:tab/>
        <w:t xml:space="preserve">Biochemical and PGP characteristics of selected strains of </w:t>
      </w:r>
      <w:r w:rsidRPr="00BB78E6">
        <w:rPr>
          <w:rFonts w:ascii="Times New Roman" w:hAnsi="Times New Roman" w:cs="Times New Roman"/>
          <w:b/>
          <w:i/>
          <w:iCs/>
          <w:sz w:val="24"/>
          <w:szCs w:val="24"/>
        </w:rPr>
        <w:t>Pseudomonas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aeruginosa </w:t>
      </w:r>
      <w:r>
        <w:rPr>
          <w:rFonts w:ascii="Times New Roman" w:hAnsi="Times New Roman" w:cs="Times New Roman"/>
          <w:b/>
          <w:sz w:val="24"/>
          <w:szCs w:val="24"/>
        </w:rPr>
        <w:t>strains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2068"/>
        <w:gridCol w:w="1469"/>
        <w:gridCol w:w="1526"/>
        <w:gridCol w:w="1266"/>
        <w:gridCol w:w="1550"/>
        <w:gridCol w:w="1471"/>
      </w:tblGrid>
      <w:tr w:rsidR="00F6629D" w:rsidRPr="007E781C" w:rsidTr="005212CF">
        <w:trPr>
          <w:trHeight w:val="460"/>
          <w:jc w:val="center"/>
        </w:trPr>
        <w:tc>
          <w:tcPr>
            <w:tcW w:w="2068" w:type="dxa"/>
            <w:vMerge w:val="restart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7282" w:type="dxa"/>
            <w:gridSpan w:val="5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lected strains of Pseudomonas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Merge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sz w:val="18"/>
                <w:szCs w:val="18"/>
              </w:rPr>
              <w:t>MK513745</w:t>
            </w:r>
          </w:p>
        </w:tc>
        <w:tc>
          <w:tcPr>
            <w:tcW w:w="1526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sz w:val="18"/>
                <w:szCs w:val="18"/>
              </w:rPr>
              <w:t>MK513746</w:t>
            </w:r>
          </w:p>
        </w:tc>
        <w:tc>
          <w:tcPr>
            <w:tcW w:w="1266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sz w:val="18"/>
                <w:szCs w:val="18"/>
              </w:rPr>
              <w:t>MK513747</w:t>
            </w:r>
          </w:p>
        </w:tc>
        <w:tc>
          <w:tcPr>
            <w:tcW w:w="1550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sz w:val="18"/>
                <w:szCs w:val="18"/>
              </w:rPr>
              <w:t>MK513748</w:t>
            </w:r>
          </w:p>
        </w:tc>
        <w:tc>
          <w:tcPr>
            <w:tcW w:w="1471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sz w:val="18"/>
                <w:szCs w:val="18"/>
              </w:rPr>
              <w:t>MK513749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ram staining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rod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rod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rod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rod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 rod</w:t>
            </w:r>
          </w:p>
        </w:tc>
      </w:tr>
      <w:tr w:rsidR="00F6629D" w:rsidRPr="007E781C" w:rsidTr="005212CF">
        <w:trPr>
          <w:trHeight w:val="485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AA Concentration (µg/ml)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5.71±0.13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4.31±0.08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6.07±0.07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3.27 ±0.19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7.58±0.26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F6629D" w:rsidRPr="007E781C" w:rsidTr="005212CF">
        <w:trPr>
          <w:trHeight w:val="519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wimming zones (cm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.0±0.25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4±0.1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4±0.2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.4±0.2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.5±0.25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warming zones (cm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.3±0.25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16±0.15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4±0.2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73±0.12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.06±0.22</w:t>
            </w: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talase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latinase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mylase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xidase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tease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itinase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CN production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CC production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  <w:tr w:rsidR="00F6629D" w:rsidRPr="007E781C" w:rsidTr="005212CF">
        <w:trPr>
          <w:trHeight w:val="460"/>
          <w:jc w:val="center"/>
        </w:trPr>
        <w:tc>
          <w:tcPr>
            <w:tcW w:w="2068" w:type="dxa"/>
            <w:vAlign w:val="center"/>
          </w:tcPr>
          <w:p w:rsidR="00F6629D" w:rsidRPr="005A3114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A31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iderophore production</w:t>
            </w:r>
          </w:p>
        </w:tc>
        <w:tc>
          <w:tcPr>
            <w:tcW w:w="1469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2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266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550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71" w:type="dxa"/>
            <w:vAlign w:val="center"/>
          </w:tcPr>
          <w:p w:rsidR="00F6629D" w:rsidRPr="007E781C" w:rsidRDefault="00F6629D" w:rsidP="005212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E781C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+</w:t>
            </w:r>
          </w:p>
        </w:tc>
      </w:tr>
    </w:tbl>
    <w:p w:rsidR="00F6629D" w:rsidRDefault="00F6629D" w:rsidP="00F6629D"/>
    <w:p w:rsidR="00445BF1" w:rsidRDefault="00445BF1">
      <w:bookmarkStart w:id="0" w:name="_GoBack"/>
      <w:bookmarkEnd w:id="0"/>
    </w:p>
    <w:sectPr w:rsidR="00445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192"/>
    <w:rsid w:val="004234D4"/>
    <w:rsid w:val="00445BF1"/>
    <w:rsid w:val="00A77192"/>
    <w:rsid w:val="00F6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66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66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66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66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2:00Z</dcterms:created>
  <dcterms:modified xsi:type="dcterms:W3CDTF">2022-01-14T02:13:00Z</dcterms:modified>
</cp:coreProperties>
</file>